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9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3601"/>
      </w:tblGrid>
      <w:tr w:rsidR="002F21A5" w14:paraId="0A7AF331" w14:textId="77777777" w:rsidTr="002B58E2">
        <w:trPr>
          <w:trHeight w:val="605"/>
        </w:trPr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20EB1" w14:textId="5357EF81" w:rsidR="002F21A5" w:rsidRDefault="002F21A5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rotocol version and implementation date</w:t>
            </w:r>
          </w:p>
        </w:tc>
        <w:tc>
          <w:tcPr>
            <w:tcW w:w="13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CE4D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0C5B" w14:textId="77777777" w:rsidR="002F21A5" w:rsidRDefault="002F21A5">
            <w:pP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hanges</w:t>
            </w:r>
          </w:p>
        </w:tc>
      </w:tr>
      <w:tr w:rsidR="002F21A5" w14:paraId="7DDE8E45" w14:textId="77777777" w:rsidTr="002B58E2">
        <w:trPr>
          <w:trHeight w:val="288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5D5E" w14:textId="18C2E4C0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CD6224">
              <w:rPr>
                <w:color w:val="000000"/>
                <w:sz w:val="20"/>
                <w:szCs w:val="20"/>
                <w:lang w:eastAsia="en-GB"/>
                <w14:ligatures w14:val="none"/>
              </w:rPr>
              <w:t>Version 1 01 May 2023</w:t>
            </w:r>
          </w:p>
        </w:tc>
        <w:tc>
          <w:tcPr>
            <w:tcW w:w="1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1C96F" w14:textId="6F7CD745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</w:tr>
      <w:tr w:rsidR="002F21A5" w14:paraId="75173308" w14:textId="77777777" w:rsidTr="002B58E2">
        <w:trPr>
          <w:trHeight w:val="288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4F2F6" w14:textId="39B6EC39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CD6224">
              <w:rPr>
                <w:color w:val="000000"/>
                <w:sz w:val="20"/>
                <w:szCs w:val="20"/>
                <w:lang w:eastAsia="en-GB"/>
                <w14:ligatures w14:val="none"/>
              </w:rPr>
              <w:t>Version 2 28 Aug 2023</w:t>
            </w:r>
          </w:p>
        </w:tc>
        <w:tc>
          <w:tcPr>
            <w:tcW w:w="1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F6493" w14:textId="5268051B" w:rsidR="002F21A5" w:rsidRPr="002F21A5" w:rsidRDefault="002F21A5" w:rsidP="00582904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F21A5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5.6 - Information added -</w:t>
            </w:r>
            <w:r w:rsidR="002640FD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F21A5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withdrawal of pt detained under Mental Health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F21A5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Act</w:t>
            </w:r>
          </w:p>
          <w:p w14:paraId="073250E5" w14:textId="1D9F6792" w:rsidR="002F21A5" w:rsidRPr="002F21A5" w:rsidRDefault="002F21A5" w:rsidP="002F21A5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F21A5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7.5 - Removal of storage of samples for future research</w:t>
            </w:r>
          </w:p>
          <w:p w14:paraId="1C02C705" w14:textId="7A21885F" w:rsidR="002F21A5" w:rsidRPr="00643594" w:rsidRDefault="002F21A5" w:rsidP="002F21A5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F21A5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Other minor administrative changes</w:t>
            </w:r>
          </w:p>
        </w:tc>
      </w:tr>
      <w:tr w:rsidR="002F21A5" w14:paraId="585D304E" w14:textId="77777777" w:rsidTr="002B58E2">
        <w:trPr>
          <w:trHeight w:val="288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DB41E" w14:textId="373286E0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>Version 3 12 Oct 2023</w:t>
            </w:r>
          </w:p>
        </w:tc>
        <w:tc>
          <w:tcPr>
            <w:tcW w:w="1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0665A" w14:textId="364D3C66" w:rsidR="00774279" w:rsidRPr="00774279" w:rsidRDefault="00774279" w:rsidP="00774279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5.3 – Definition of child-bearing potential added</w:t>
            </w:r>
          </w:p>
          <w:p w14:paraId="411346B7" w14:textId="09980494" w:rsidR="00774279" w:rsidRPr="00774279" w:rsidRDefault="00774279" w:rsidP="00774279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7.5 – Volume of urine samples updated</w:t>
            </w:r>
          </w:p>
          <w:p w14:paraId="27784D22" w14:textId="652BE989" w:rsidR="002F21A5" w:rsidRDefault="00774279" w:rsidP="00774279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11- Information added – review of symptoms Qs and reporting of AEs</w:t>
            </w:r>
          </w:p>
        </w:tc>
      </w:tr>
      <w:tr w:rsidR="002F21A5" w14:paraId="3D303301" w14:textId="77777777" w:rsidTr="002B58E2">
        <w:trPr>
          <w:cantSplit/>
          <w:trHeight w:val="288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FD07" w14:textId="46EBFEC6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>Version 4 07 Nov 2023</w:t>
            </w:r>
          </w:p>
        </w:tc>
        <w:tc>
          <w:tcPr>
            <w:tcW w:w="1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6F040" w14:textId="61FA961A" w:rsidR="002F21A5" w:rsidRDefault="00774279" w:rsidP="00286C3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5.3 – Definition of post-menopausal updated.</w:t>
            </w:r>
          </w:p>
        </w:tc>
      </w:tr>
      <w:tr w:rsidR="002F21A5" w14:paraId="0B5B4C46" w14:textId="77777777" w:rsidTr="002B58E2">
        <w:trPr>
          <w:cantSplit/>
          <w:trHeight w:val="288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18421" w14:textId="7C5F1286" w:rsidR="002F21A5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>Version 5 22 Mar 2024</w:t>
            </w:r>
          </w:p>
        </w:tc>
        <w:tc>
          <w:tcPr>
            <w:tcW w:w="1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82E7F" w14:textId="6588294C" w:rsidR="00774279" w:rsidRPr="002B58E2" w:rsidRDefault="00774279" w:rsidP="00AB481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Minor changes throughout to reflect modification from single to multicentre</w:t>
            </w:r>
            <w:r w:rsid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tudy.</w:t>
            </w:r>
          </w:p>
          <w:p w14:paraId="06ACAD8F" w14:textId="3860F429" w:rsidR="00774279" w:rsidRPr="00774279" w:rsidRDefault="00774279" w:rsidP="00774279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Addition of ‘Summary of protocol changes’ table.</w:t>
            </w:r>
          </w:p>
          <w:p w14:paraId="13F09B7C" w14:textId="28686810" w:rsidR="002F21A5" w:rsidRDefault="00774279" w:rsidP="00774279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774279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Other minor administrative changes</w:t>
            </w:r>
          </w:p>
        </w:tc>
      </w:tr>
      <w:tr w:rsidR="002F21A5" w14:paraId="07195D8F" w14:textId="77777777" w:rsidTr="002B58E2">
        <w:trPr>
          <w:cantSplit/>
          <w:trHeight w:val="288"/>
        </w:trPr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DDCF7" w14:textId="4A053FF3" w:rsidR="002F21A5" w:rsidRPr="00325280" w:rsidRDefault="002F21A5">
            <w:pPr>
              <w:rPr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 xml:space="preserve">Version 6 </w:t>
            </w:r>
            <w:r w:rsidR="002640FD">
              <w:rPr>
                <w:color w:val="000000"/>
                <w:sz w:val="20"/>
                <w:szCs w:val="20"/>
                <w:lang w:eastAsia="en-GB"/>
                <w14:ligatures w14:val="none"/>
              </w:rPr>
              <w:t>03</w:t>
            </w: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640FD"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>Ju</w:t>
            </w:r>
            <w:r w:rsidR="002640FD">
              <w:rPr>
                <w:color w:val="000000"/>
                <w:sz w:val="20"/>
                <w:szCs w:val="20"/>
                <w:lang w:eastAsia="en-GB"/>
                <w14:ligatures w14:val="none"/>
              </w:rPr>
              <w:t>ly</w:t>
            </w:r>
            <w:r w:rsidR="002640FD"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25280">
              <w:rPr>
                <w:color w:val="00000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13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D8726" w14:textId="1266CC6D" w:rsidR="002B58E2" w:rsidRPr="002B58E2" w:rsidRDefault="002B58E2" w:rsidP="00A22202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ubstantial changes throughout to amend and add eligibility criteria, including changing from only acute paracetamol overdose to include patients with staggered or therapeutic excess, with presentation within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24 hours of taking last dose of paracetamol</w:t>
            </w:r>
          </w:p>
          <w:p w14:paraId="4A72AF7D" w14:textId="02AAC107" w:rsidR="002B58E2" w:rsidRPr="002B58E2" w:rsidRDefault="002B58E2" w:rsidP="00C73F56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Changes throughout to add mechanism to increase sample siz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beyond 90 patients</w:t>
            </w:r>
          </w:p>
          <w:p w14:paraId="2CC33357" w14:textId="54A92104" w:rsidR="002B58E2" w:rsidRPr="002B58E2" w:rsidRDefault="002B58E2" w:rsidP="002B58E2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2.2.2 - Removal of GLDH as secondary endpoint</w:t>
            </w:r>
          </w:p>
          <w:p w14:paraId="424D62DC" w14:textId="45F7FD20" w:rsidR="002B58E2" w:rsidRPr="002B58E2" w:rsidRDefault="002B58E2" w:rsidP="0056106B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7.5 - Amendment from volume of blood tube to volume of blood taken and clarification of urine baseline sample to include pregnancy test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sample</w:t>
            </w:r>
          </w:p>
          <w:p w14:paraId="2784CD8D" w14:textId="27BCABF4" w:rsidR="002F21A5" w:rsidRDefault="002B58E2" w:rsidP="002B58E2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58E2">
              <w:rPr>
                <w:rFonts w:eastAsia="Times New Roman"/>
                <w:color w:val="000000"/>
                <w:sz w:val="20"/>
                <w:szCs w:val="20"/>
                <w:lang w:eastAsia="en-GB"/>
                <w14:ligatures w14:val="none"/>
              </w:rPr>
              <w:t>Other minor administrative changes</w:t>
            </w:r>
          </w:p>
        </w:tc>
      </w:tr>
    </w:tbl>
    <w:p w14:paraId="213D2289" w14:textId="77777777" w:rsidR="001E315F" w:rsidRPr="001E315F" w:rsidRDefault="001E315F" w:rsidP="001E315F"/>
    <w:sectPr w:rsidR="001E315F" w:rsidRPr="001E315F" w:rsidSect="006435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A7F48"/>
    <w:multiLevelType w:val="hybridMultilevel"/>
    <w:tmpl w:val="86BECD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99886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5F"/>
    <w:rsid w:val="0000212C"/>
    <w:rsid w:val="00153B8D"/>
    <w:rsid w:val="001E315F"/>
    <w:rsid w:val="002640FD"/>
    <w:rsid w:val="0027507A"/>
    <w:rsid w:val="00276F08"/>
    <w:rsid w:val="002B58E2"/>
    <w:rsid w:val="002F21A5"/>
    <w:rsid w:val="00325280"/>
    <w:rsid w:val="004E779C"/>
    <w:rsid w:val="00643594"/>
    <w:rsid w:val="00774279"/>
    <w:rsid w:val="00955643"/>
    <w:rsid w:val="00A2468D"/>
    <w:rsid w:val="00CD6224"/>
    <w:rsid w:val="00DC0CAB"/>
    <w:rsid w:val="00F2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20A5B"/>
  <w15:chartTrackingRefBased/>
  <w15:docId w15:val="{8BFDB109-1F94-4B5E-B9CB-E9062C68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594"/>
    <w:pPr>
      <w:spacing w:after="0" w:line="240" w:lineRule="auto"/>
    </w:pPr>
    <w:rPr>
      <w:rFonts w:ascii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43594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C0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CAB"/>
    <w:rPr>
      <w:rFonts w:ascii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CAB"/>
    <w:rPr>
      <w:rFonts w:ascii="Calibri" w:hAnsi="Calibri" w:cs="Calibri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276F08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umphries</dc:creator>
  <cp:keywords/>
  <dc:description/>
  <cp:lastModifiedBy>Chris Humphries</cp:lastModifiedBy>
  <cp:revision>3</cp:revision>
  <dcterms:created xsi:type="dcterms:W3CDTF">2024-10-07T15:17:00Z</dcterms:created>
  <dcterms:modified xsi:type="dcterms:W3CDTF">2024-10-24T10:18:00Z</dcterms:modified>
</cp:coreProperties>
</file>